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DECB" w14:textId="77777777" w:rsidR="004D3AB7" w:rsidRDefault="004D3AB7">
      <w:pPr>
        <w:tabs>
          <w:tab w:val="center" w:pos="6033"/>
        </w:tabs>
        <w:spacing w:after="0"/>
        <w:ind w:left="-119"/>
        <w:rPr>
          <w:color w:val="181717"/>
          <w:sz w:val="15"/>
        </w:rPr>
      </w:pPr>
    </w:p>
    <w:p w14:paraId="04F6E3C4" w14:textId="6A6A1B22" w:rsidR="009914C7" w:rsidRDefault="000D55CA">
      <w:pPr>
        <w:tabs>
          <w:tab w:val="center" w:pos="6033"/>
        </w:tabs>
        <w:spacing w:after="0"/>
        <w:ind w:left="-119"/>
      </w:pPr>
      <w:r>
        <w:rPr>
          <w:noProof/>
        </w:rPr>
        <w:drawing>
          <wp:inline distT="0" distB="0" distL="0" distR="0" wp14:anchorId="7791FAFC" wp14:editId="365694A0">
            <wp:extent cx="1167175" cy="504000"/>
            <wp:effectExtent l="0" t="0" r="0" b="0"/>
            <wp:docPr id="188" name="Picture 1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Picture 18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67175" cy="5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181717"/>
          <w:sz w:val="40"/>
        </w:rPr>
        <w:tab/>
        <w:t>The ARRIVE guidelines 2.0: author checklist</w:t>
      </w:r>
    </w:p>
    <w:tbl>
      <w:tblPr>
        <w:tblStyle w:val="TableGrid"/>
        <w:tblW w:w="10466" w:type="dxa"/>
        <w:tblInd w:w="-119" w:type="dxa"/>
        <w:tblCellMar>
          <w:top w:w="113" w:type="dxa"/>
          <w:left w:w="142" w:type="dxa"/>
          <w:bottom w:w="0" w:type="dxa"/>
          <w:right w:w="61" w:type="dxa"/>
        </w:tblCellMar>
        <w:tblLook w:val="04A0" w:firstRow="1" w:lastRow="0" w:firstColumn="1" w:lastColumn="0" w:noHBand="0" w:noVBand="1"/>
      </w:tblPr>
      <w:tblGrid>
        <w:gridCol w:w="10466"/>
      </w:tblGrid>
      <w:tr w:rsidR="009914C7" w14:paraId="3DB92A58" w14:textId="77777777">
        <w:trPr>
          <w:trHeight w:val="489"/>
        </w:trPr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  <w:shd w:val="clear" w:color="auto" w:fill="743155"/>
          </w:tcPr>
          <w:p w14:paraId="0E8C76E0" w14:textId="77777777" w:rsidR="009914C7" w:rsidRDefault="000D55CA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>The ARRIVE Essential 10</w:t>
            </w:r>
          </w:p>
        </w:tc>
      </w:tr>
      <w:tr w:rsidR="009914C7" w14:paraId="5113391A" w14:textId="77777777">
        <w:trPr>
          <w:trHeight w:val="687"/>
        </w:trPr>
        <w:tc>
          <w:tcPr>
            <w:tcW w:w="1046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  <w:vAlign w:val="center"/>
          </w:tcPr>
          <w:p w14:paraId="039A49F0" w14:textId="77777777" w:rsidR="009914C7" w:rsidRDefault="000D55CA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These items are the basic minimum to include in a manuscript. Without this information, readers and reviewers cannot assess the reliability of t</w:t>
            </w:r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he findings.</w:t>
            </w:r>
          </w:p>
        </w:tc>
      </w:tr>
    </w:tbl>
    <w:p w14:paraId="69828E22" w14:textId="77777777" w:rsidR="009914C7" w:rsidRDefault="000D55CA">
      <w:pPr>
        <w:spacing w:after="0"/>
        <w:ind w:left="10" w:right="268" w:hanging="10"/>
        <w:jc w:val="right"/>
      </w:pPr>
      <w:r>
        <w:rPr>
          <w:b/>
          <w:color w:val="3C3C39"/>
          <w:sz w:val="17"/>
        </w:rPr>
        <w:t xml:space="preserve">Section/line </w:t>
      </w:r>
    </w:p>
    <w:p w14:paraId="50939993" w14:textId="77777777" w:rsidR="009914C7" w:rsidRDefault="000D55CA">
      <w:pPr>
        <w:tabs>
          <w:tab w:val="center" w:pos="797"/>
          <w:tab w:val="center" w:pos="5171"/>
          <w:tab w:val="right" w:pos="10262"/>
        </w:tabs>
        <w:spacing w:after="0"/>
      </w:pPr>
      <w:r>
        <w:tab/>
      </w:r>
      <w:r>
        <w:rPr>
          <w:b/>
          <w:color w:val="3C3C39"/>
          <w:sz w:val="17"/>
        </w:rPr>
        <w:t xml:space="preserve">Item </w:t>
      </w:r>
      <w:r>
        <w:rPr>
          <w:b/>
          <w:color w:val="3C3C39"/>
          <w:sz w:val="17"/>
        </w:rPr>
        <w:tab/>
        <w:t>Recommendation</w:t>
      </w:r>
      <w:r>
        <w:rPr>
          <w:b/>
          <w:color w:val="3C3C39"/>
          <w:sz w:val="17"/>
        </w:rPr>
        <w:tab/>
        <w:t xml:space="preserve">number, or reason </w:t>
      </w:r>
    </w:p>
    <w:p w14:paraId="49777378" w14:textId="77777777" w:rsidR="009914C7" w:rsidRDefault="000D55CA">
      <w:pPr>
        <w:spacing w:after="0"/>
        <w:ind w:left="10" w:right="90" w:hanging="10"/>
        <w:jc w:val="right"/>
      </w:pPr>
      <w:r>
        <w:rPr>
          <w:b/>
          <w:color w:val="3C3C39"/>
          <w:sz w:val="17"/>
        </w:rPr>
        <w:t>for not reporting</w:t>
      </w:r>
    </w:p>
    <w:tbl>
      <w:tblPr>
        <w:tblStyle w:val="TableGrid"/>
        <w:tblW w:w="10466" w:type="dxa"/>
        <w:tblInd w:w="-119" w:type="dxa"/>
        <w:tblCellMar>
          <w:top w:w="0" w:type="dxa"/>
          <w:left w:w="0" w:type="dxa"/>
          <w:bottom w:w="0" w:type="dxa"/>
          <w:right w:w="27" w:type="dxa"/>
        </w:tblCellMar>
        <w:tblLook w:val="04A0" w:firstRow="1" w:lastRow="0" w:firstColumn="1" w:lastColumn="0" w:noHBand="0" w:noVBand="1"/>
      </w:tblPr>
      <w:tblGrid>
        <w:gridCol w:w="1556"/>
        <w:gridCol w:w="385"/>
        <w:gridCol w:w="255"/>
        <w:gridCol w:w="6553"/>
        <w:gridCol w:w="1717"/>
      </w:tblGrid>
      <w:tr w:rsidR="009914C7" w14:paraId="7AF04557" w14:textId="77777777" w:rsidTr="00F323B2">
        <w:trPr>
          <w:trHeight w:val="851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06959EFC" w14:textId="77777777" w:rsidR="009914C7" w:rsidRDefault="000D55CA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Study design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3500DB9A" w14:textId="77777777" w:rsidR="009914C7" w:rsidRDefault="000D55CA">
            <w:pPr>
              <w:spacing w:after="0"/>
              <w:ind w:left="23"/>
            </w:pPr>
            <w:r>
              <w:rPr>
                <w:color w:val="3C3C39"/>
                <w:sz w:val="17"/>
              </w:rPr>
              <w:t>1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7CF5634E" w14:textId="2D840ABA" w:rsidR="009914C7" w:rsidRDefault="000D55CA">
            <w:pPr>
              <w:spacing w:after="78"/>
              <w:jc w:val="both"/>
            </w:pPr>
            <w:r>
              <w:rPr>
                <w:color w:val="3C3C39"/>
                <w:sz w:val="17"/>
              </w:rPr>
              <w:t>Fo</w:t>
            </w:r>
            <w:r w:rsidR="00645AA5">
              <w:rPr>
                <w:color w:val="3C3C39"/>
                <w:sz w:val="17"/>
              </w:rPr>
              <w:t>r</w:t>
            </w:r>
          </w:p>
          <w:p w14:paraId="6CEFA8A9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a.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14:paraId="41264904" w14:textId="5CE7390A" w:rsidR="009914C7" w:rsidRDefault="000D55CA" w:rsidP="00645AA5">
            <w:pPr>
              <w:spacing w:after="78"/>
            </w:pPr>
            <w:r>
              <w:rPr>
                <w:color w:val="3C3C39"/>
                <w:sz w:val="17"/>
              </w:rPr>
              <w:t xml:space="preserve"> each experiment, provide brief details of study design including:</w:t>
            </w:r>
          </w:p>
          <w:p w14:paraId="74CBEE66" w14:textId="77777777" w:rsidR="009914C7" w:rsidRDefault="000D55CA">
            <w:pPr>
              <w:spacing w:after="0"/>
              <w:ind w:right="37"/>
            </w:pPr>
            <w:r>
              <w:rPr>
                <w:color w:val="3C3C39"/>
                <w:sz w:val="17"/>
              </w:rPr>
              <w:t>The groups being compared, including control groups. If no control group has been used, the rationale should be stated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4E85B7FD" w14:textId="2EDF471F" w:rsidR="009914C7" w:rsidRDefault="000154CD">
            <w:r w:rsidRPr="000154CD">
              <w:t>Materials and Methods</w:t>
            </w:r>
            <w:r>
              <w:t xml:space="preserve"> section, pages 5 and 6, lines 12</w:t>
            </w:r>
            <w:r w:rsidR="00E670D3">
              <w:t>3</w:t>
            </w:r>
            <w:r>
              <w:t>-1</w:t>
            </w:r>
            <w:r w:rsidR="00E81D1C">
              <w:t>2</w:t>
            </w:r>
            <w:r>
              <w:t>9</w:t>
            </w:r>
            <w:r w:rsidR="00E81D1C">
              <w:t>, lines 141-148</w:t>
            </w:r>
          </w:p>
        </w:tc>
      </w:tr>
      <w:tr w:rsidR="009914C7" w14:paraId="59B53587" w14:textId="77777777" w:rsidTr="00F323B2">
        <w:trPr>
          <w:trHeight w:val="339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6EA1120A" w14:textId="77777777" w:rsidR="009914C7" w:rsidRDefault="009914C7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343DF827" w14:textId="77777777" w:rsidR="009914C7" w:rsidRDefault="009914C7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4865C702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14:paraId="03908593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The experimental unit (</w:t>
            </w:r>
            <w:proofErr w:type="gramStart"/>
            <w:r>
              <w:rPr>
                <w:color w:val="3C3C39"/>
                <w:sz w:val="17"/>
              </w:rPr>
              <w:t>e.g.</w:t>
            </w:r>
            <w:proofErr w:type="gramEnd"/>
            <w:r>
              <w:rPr>
                <w:color w:val="3C3C39"/>
                <w:sz w:val="17"/>
              </w:rPr>
              <w:t xml:space="preserve"> a single animal, litter, or cage of animals)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5A6116D1" w14:textId="77FBA3A0" w:rsidR="009914C7" w:rsidRDefault="0005059B">
            <w:r>
              <w:t>The study included data from human</w:t>
            </w:r>
            <w:r w:rsidR="00EA77B9">
              <w:t xml:space="preserve"> participants</w:t>
            </w:r>
            <w:r>
              <w:t>, no experiment</w:t>
            </w:r>
            <w:r w:rsidR="00072BC3">
              <w:t>al unit included</w:t>
            </w:r>
            <w:r>
              <w:t>, page 6, lines 141-148</w:t>
            </w:r>
          </w:p>
        </w:tc>
      </w:tr>
      <w:tr w:rsidR="009914C7" w14:paraId="7F0134A2" w14:textId="77777777" w:rsidTr="00F323B2">
        <w:trPr>
          <w:trHeight w:val="543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17D36193" w14:textId="77777777" w:rsidR="009914C7" w:rsidRDefault="000D55CA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Sample size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2352FC9A" w14:textId="77777777" w:rsidR="009914C7" w:rsidRDefault="000D55CA">
            <w:pPr>
              <w:spacing w:after="0"/>
              <w:ind w:left="23"/>
            </w:pPr>
            <w:r>
              <w:rPr>
                <w:color w:val="3C3C39"/>
                <w:sz w:val="17"/>
              </w:rPr>
              <w:t>2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41B15C43" w14:textId="77777777" w:rsidR="009914C7" w:rsidRDefault="000D55CA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14:paraId="4C2D58A5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Specify the exact number of experimental units allocated to each group, and the total number in each experiment. Also indicate the total number of animals used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02AE97C6" w14:textId="6B35500E" w:rsidR="009914C7" w:rsidRDefault="007D7603">
            <w:r>
              <w:t>No experimental unit was used except data from human participants.</w:t>
            </w:r>
          </w:p>
        </w:tc>
      </w:tr>
      <w:tr w:rsidR="009914C7" w14:paraId="3B5F06FE" w14:textId="77777777" w:rsidTr="00F323B2">
        <w:trPr>
          <w:trHeight w:val="533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6C4D2369" w14:textId="77777777" w:rsidR="009914C7" w:rsidRDefault="009914C7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66546DF3" w14:textId="77777777" w:rsidR="009914C7" w:rsidRDefault="009914C7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500AF864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14:paraId="4FE7EA7F" w14:textId="77777777" w:rsidR="009914C7" w:rsidRDefault="000D55CA">
            <w:pPr>
              <w:spacing w:after="0"/>
              <w:ind w:right="10"/>
            </w:pPr>
            <w:r>
              <w:rPr>
                <w:color w:val="3C3C39"/>
                <w:sz w:val="17"/>
              </w:rPr>
              <w:t xml:space="preserve">Explain how the sample size was decided. Provide details of any </w:t>
            </w:r>
            <w:r>
              <w:rPr>
                <w:i/>
                <w:color w:val="3C3C39"/>
                <w:sz w:val="17"/>
              </w:rPr>
              <w:t>a priori</w:t>
            </w:r>
            <w:r>
              <w:rPr>
                <w:color w:val="3C3C39"/>
                <w:sz w:val="17"/>
              </w:rPr>
              <w:t xml:space="preserve"> sample size calculation, if done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0F1BDFA2" w14:textId="026DF0CA" w:rsidR="009914C7" w:rsidRDefault="007D7603">
            <w:r w:rsidRPr="000154CD">
              <w:t>Methods</w:t>
            </w:r>
            <w:r>
              <w:t xml:space="preserve"> section, pages 6, lines 13</w:t>
            </w:r>
            <w:r>
              <w:t>1</w:t>
            </w:r>
            <w:r>
              <w:t>-1</w:t>
            </w:r>
            <w:r>
              <w:t>3</w:t>
            </w:r>
            <w:r>
              <w:t>9</w:t>
            </w:r>
          </w:p>
        </w:tc>
      </w:tr>
      <w:tr w:rsidR="009914C7" w14:paraId="3806D960" w14:textId="77777777" w:rsidTr="00F323B2">
        <w:trPr>
          <w:trHeight w:val="738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479C2081" w14:textId="77777777" w:rsidR="009914C7" w:rsidRDefault="000D55CA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Inclusion and exclusion criteria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4B97D3B9" w14:textId="77777777" w:rsidR="009914C7" w:rsidRDefault="000D55CA">
            <w:pPr>
              <w:spacing w:after="0"/>
              <w:ind w:left="23"/>
            </w:pPr>
            <w:r>
              <w:rPr>
                <w:color w:val="3C3C39"/>
                <w:sz w:val="17"/>
              </w:rPr>
              <w:t>3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1AA23866" w14:textId="77777777" w:rsidR="009914C7" w:rsidRDefault="000D55CA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14:paraId="5C5A72E0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 xml:space="preserve">Describe any criteria used for including and excluding animals (or experimental units) during the experiment, and data points during the analysis. Specify if these criteria were established </w:t>
            </w:r>
            <w:r>
              <w:rPr>
                <w:i/>
                <w:color w:val="3C3C39"/>
                <w:sz w:val="17"/>
              </w:rPr>
              <w:t>a priori.</w:t>
            </w:r>
            <w:r>
              <w:rPr>
                <w:color w:val="3C3C39"/>
                <w:sz w:val="17"/>
              </w:rPr>
              <w:t xml:space="preserve"> If no criteria were set, state this explicitly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14F5E2B4" w14:textId="30410ACA" w:rsidR="009914C7" w:rsidRDefault="007D7603">
            <w:r>
              <w:t xml:space="preserve">No </w:t>
            </w:r>
            <w:r>
              <w:t xml:space="preserve">experimental </w:t>
            </w:r>
            <w:r>
              <w:t>animal was used in the study</w:t>
            </w:r>
          </w:p>
        </w:tc>
      </w:tr>
      <w:tr w:rsidR="009914C7" w14:paraId="0EB2A3F8" w14:textId="77777777" w:rsidTr="00F323B2">
        <w:trPr>
          <w:trHeight w:val="502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14:paraId="79CE0460" w14:textId="77777777" w:rsidR="009914C7" w:rsidRDefault="009914C7"/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14:paraId="6F8AC22B" w14:textId="77777777" w:rsidR="009914C7" w:rsidRDefault="009914C7"/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14:paraId="3947F005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14:paraId="17CFC829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For each experimental group, report any animals, experimental units or data points not included in the analysis and explain why. If there were no exclusions, state so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193E864B" w14:textId="77777777" w:rsidR="009914C7" w:rsidRDefault="009914C7"/>
        </w:tc>
      </w:tr>
      <w:tr w:rsidR="009914C7" w14:paraId="37971D38" w14:textId="77777777" w:rsidTr="00F323B2">
        <w:trPr>
          <w:trHeight w:val="339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764927D3" w14:textId="77777777" w:rsidR="009914C7" w:rsidRDefault="009914C7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6F89B579" w14:textId="77777777" w:rsidR="009914C7" w:rsidRDefault="009914C7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1103CB7C" w14:textId="77777777" w:rsidR="009914C7" w:rsidRDefault="000D55CA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c. 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14:paraId="59A21682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 xml:space="preserve">For each analysis, report the exact value of </w:t>
            </w:r>
            <w:r>
              <w:rPr>
                <w:i/>
                <w:color w:val="3C3C39"/>
                <w:sz w:val="17"/>
              </w:rPr>
              <w:t>n</w:t>
            </w:r>
            <w:r>
              <w:rPr>
                <w:color w:val="3C3C39"/>
                <w:sz w:val="17"/>
              </w:rPr>
              <w:t xml:space="preserve"> in each experimental group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3A46577D" w14:textId="77777777" w:rsidR="009914C7" w:rsidRDefault="009914C7"/>
        </w:tc>
      </w:tr>
      <w:tr w:rsidR="009914C7" w14:paraId="4000EB32" w14:textId="77777777" w:rsidTr="00F323B2">
        <w:trPr>
          <w:trHeight w:val="737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3B48B9C5" w14:textId="77777777" w:rsidR="009914C7" w:rsidRDefault="000D55CA">
            <w:pPr>
              <w:spacing w:after="0"/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Randomisation</w:t>
            </w:r>
            <w:proofErr w:type="spellEnd"/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700B9EE5" w14:textId="77777777" w:rsidR="009914C7" w:rsidRDefault="000D55CA">
            <w:pPr>
              <w:spacing w:after="0"/>
              <w:ind w:left="23"/>
            </w:pPr>
            <w:r>
              <w:rPr>
                <w:color w:val="3C3C39"/>
                <w:sz w:val="17"/>
              </w:rPr>
              <w:t>4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08DB995A" w14:textId="77777777" w:rsidR="009914C7" w:rsidRDefault="000D55CA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14:paraId="6B96C35F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 xml:space="preserve">State whether </w:t>
            </w:r>
            <w:proofErr w:type="spellStart"/>
            <w:r>
              <w:rPr>
                <w:color w:val="3C3C39"/>
                <w:sz w:val="17"/>
              </w:rPr>
              <w:t>randomisation</w:t>
            </w:r>
            <w:proofErr w:type="spellEnd"/>
            <w:r>
              <w:rPr>
                <w:color w:val="3C3C39"/>
                <w:sz w:val="17"/>
              </w:rPr>
              <w:t xml:space="preserve"> was used to allocate experimental units to control and treatment groups. If done, provide the method used to generate the </w:t>
            </w:r>
            <w:proofErr w:type="spellStart"/>
            <w:r>
              <w:rPr>
                <w:color w:val="3C3C39"/>
                <w:sz w:val="17"/>
              </w:rPr>
              <w:t>randomisation</w:t>
            </w:r>
            <w:proofErr w:type="spellEnd"/>
            <w:r>
              <w:rPr>
                <w:color w:val="3C3C39"/>
                <w:sz w:val="17"/>
              </w:rPr>
              <w:t xml:space="preserve"> sequence. 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11D1FDC3" w14:textId="1668995A" w:rsidR="009914C7" w:rsidRDefault="002C66F6">
            <w:r>
              <w:t>This study used purpos</w:t>
            </w:r>
            <w:r w:rsidR="00EA77B9">
              <w:t xml:space="preserve">ive </w:t>
            </w:r>
            <w:r>
              <w:t>sampling to recruit human participants based on study inclusion criteria; page 6, lines 140-148</w:t>
            </w:r>
          </w:p>
        </w:tc>
      </w:tr>
      <w:tr w:rsidR="009914C7" w14:paraId="5F462A75" w14:textId="77777777" w:rsidTr="00F323B2">
        <w:trPr>
          <w:trHeight w:val="727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7E4BB055" w14:textId="77777777" w:rsidR="009914C7" w:rsidRDefault="009914C7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38B89E8C" w14:textId="77777777" w:rsidR="009914C7" w:rsidRDefault="009914C7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1DA72978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14:paraId="30EE9472" w14:textId="77777777" w:rsidR="009914C7" w:rsidRDefault="000D55CA">
            <w:pPr>
              <w:spacing w:after="0"/>
              <w:ind w:right="71"/>
            </w:pPr>
            <w:r>
              <w:rPr>
                <w:color w:val="3C3C39"/>
                <w:sz w:val="17"/>
              </w:rPr>
              <w:t xml:space="preserve">Describe the strategy used to </w:t>
            </w:r>
            <w:proofErr w:type="spellStart"/>
            <w:r>
              <w:rPr>
                <w:color w:val="3C3C39"/>
                <w:sz w:val="17"/>
              </w:rPr>
              <w:t>minimise</w:t>
            </w:r>
            <w:proofErr w:type="spellEnd"/>
            <w:r>
              <w:rPr>
                <w:color w:val="3C3C39"/>
                <w:sz w:val="17"/>
              </w:rPr>
              <w:t xml:space="preserve"> potential confounders such as the order of treatments and measurements, or animal/cage location. If confounders were not controlled, state this explicitly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4BC1A790" w14:textId="3D16EE83" w:rsidR="009914C7" w:rsidRDefault="009914C7"/>
        </w:tc>
      </w:tr>
      <w:tr w:rsidR="00F323B2" w14:paraId="5F852171" w14:textId="77777777" w:rsidTr="00F323B2">
        <w:trPr>
          <w:trHeight w:val="768"/>
        </w:trPr>
        <w:tc>
          <w:tcPr>
            <w:tcW w:w="155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21D7C0F8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Blinding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6D12A43C" w14:textId="77777777" w:rsidR="00F323B2" w:rsidRDefault="00F323B2" w:rsidP="00F323B2">
            <w:pPr>
              <w:spacing w:after="0"/>
              <w:ind w:left="23"/>
            </w:pPr>
            <w:r>
              <w:rPr>
                <w:color w:val="3C3C39"/>
                <w:sz w:val="17"/>
              </w:rPr>
              <w:t>5</w:t>
            </w:r>
          </w:p>
        </w:tc>
        <w:tc>
          <w:tcPr>
            <w:tcW w:w="6808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  <w:vAlign w:val="center"/>
          </w:tcPr>
          <w:p w14:paraId="7F339033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782FDED9" w14:textId="7FAA85F1" w:rsidR="00F323B2" w:rsidRDefault="00F323B2" w:rsidP="00F323B2">
            <w:r>
              <w:t>Not applicable</w:t>
            </w:r>
            <w:r w:rsidR="00A03841">
              <w:t xml:space="preserve"> </w:t>
            </w:r>
            <w:r w:rsidR="00A03841">
              <w:t>because no animal was used in the study.</w:t>
            </w:r>
          </w:p>
        </w:tc>
      </w:tr>
      <w:tr w:rsidR="00F323B2" w14:paraId="787EBB42" w14:textId="77777777" w:rsidTr="00F323B2">
        <w:trPr>
          <w:trHeight w:val="543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1160DA93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lastRenderedPageBreak/>
              <w:t>Outcome measures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4BADE9CE" w14:textId="77777777" w:rsidR="00F323B2" w:rsidRDefault="00F323B2" w:rsidP="00F323B2">
            <w:pPr>
              <w:spacing w:after="0"/>
              <w:ind w:left="23"/>
            </w:pPr>
            <w:r>
              <w:rPr>
                <w:color w:val="3C3C39"/>
                <w:sz w:val="17"/>
              </w:rPr>
              <w:t>6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69EF6AB6" w14:textId="77777777" w:rsidR="00F323B2" w:rsidRDefault="00F323B2" w:rsidP="00F323B2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14:paraId="20DDB105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Clearly define all outcome measures assessed (</w:t>
            </w:r>
            <w:proofErr w:type="gramStart"/>
            <w:r>
              <w:rPr>
                <w:color w:val="3C3C39"/>
                <w:sz w:val="17"/>
              </w:rPr>
              <w:t>e.g.</w:t>
            </w:r>
            <w:proofErr w:type="gramEnd"/>
            <w:r>
              <w:rPr>
                <w:color w:val="3C3C39"/>
                <w:sz w:val="17"/>
              </w:rPr>
              <w:t xml:space="preserve"> cell death, molecular markers, or </w:t>
            </w:r>
            <w:proofErr w:type="spellStart"/>
            <w:r>
              <w:rPr>
                <w:color w:val="3C3C39"/>
                <w:sz w:val="17"/>
              </w:rPr>
              <w:t>behavioural</w:t>
            </w:r>
            <w:proofErr w:type="spellEnd"/>
            <w:r>
              <w:rPr>
                <w:color w:val="3C3C39"/>
                <w:sz w:val="17"/>
              </w:rPr>
              <w:t xml:space="preserve"> changes). 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73DCCBAE" w14:textId="1D4D1352" w:rsidR="00F323B2" w:rsidRDefault="00F323B2" w:rsidP="00F323B2">
            <w:r w:rsidRPr="000154CD">
              <w:t>Materials and Methods</w:t>
            </w:r>
            <w:r>
              <w:t xml:space="preserve"> section, pages </w:t>
            </w:r>
            <w:r>
              <w:t>7</w:t>
            </w:r>
            <w:r>
              <w:t xml:space="preserve"> and </w:t>
            </w:r>
            <w:r>
              <w:t>8</w:t>
            </w:r>
            <w:r>
              <w:t>, lines 1</w:t>
            </w:r>
            <w:r>
              <w:t>64</w:t>
            </w:r>
            <w:r>
              <w:t>-1</w:t>
            </w:r>
            <w:r>
              <w:t>8</w:t>
            </w:r>
            <w:r>
              <w:t>9</w:t>
            </w:r>
          </w:p>
        </w:tc>
      </w:tr>
      <w:tr w:rsidR="00F323B2" w14:paraId="4B9F220D" w14:textId="77777777" w:rsidTr="00F323B2">
        <w:trPr>
          <w:trHeight w:val="533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30E2C64B" w14:textId="77777777" w:rsidR="00F323B2" w:rsidRDefault="00F323B2" w:rsidP="00F323B2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06DDF3B5" w14:textId="77777777" w:rsidR="00F323B2" w:rsidRDefault="00F323B2" w:rsidP="00F323B2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0BDB0CAC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14:paraId="6D81D283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 xml:space="preserve">For hypothesis-testing studies, specify the primary outcome measure, </w:t>
            </w:r>
            <w:proofErr w:type="gramStart"/>
            <w:r>
              <w:rPr>
                <w:color w:val="3C3C39"/>
                <w:sz w:val="17"/>
              </w:rPr>
              <w:t>i.e.</w:t>
            </w:r>
            <w:proofErr w:type="gramEnd"/>
            <w:r>
              <w:rPr>
                <w:color w:val="3C3C39"/>
                <w:sz w:val="17"/>
              </w:rPr>
              <w:t xml:space="preserve"> the outcome measure that was used to determine the sample size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2875D5FD" w14:textId="5127F24A" w:rsidR="00F323B2" w:rsidRDefault="00F323B2" w:rsidP="00F323B2"/>
        </w:tc>
      </w:tr>
      <w:tr w:rsidR="00F323B2" w14:paraId="2A6A69B0" w14:textId="77777777" w:rsidTr="00F323B2">
        <w:trPr>
          <w:trHeight w:val="543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32EA3014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 xml:space="preserve">Statistical </w:t>
            </w:r>
          </w:p>
          <w:p w14:paraId="5D43438F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methods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7883AC0C" w14:textId="77777777" w:rsidR="00F323B2" w:rsidRDefault="00F323B2" w:rsidP="00F323B2">
            <w:pPr>
              <w:spacing w:after="0"/>
              <w:ind w:left="23"/>
            </w:pPr>
            <w:r>
              <w:rPr>
                <w:color w:val="3C3C39"/>
                <w:sz w:val="17"/>
              </w:rPr>
              <w:t>7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14:paraId="6E6C4629" w14:textId="77777777" w:rsidR="00F323B2" w:rsidRDefault="00F323B2" w:rsidP="00F323B2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14:paraId="4ACC9233" w14:textId="77777777" w:rsidR="00F323B2" w:rsidRDefault="00F323B2" w:rsidP="00F323B2">
            <w:pPr>
              <w:spacing w:after="0"/>
              <w:ind w:right="12"/>
            </w:pPr>
            <w:r>
              <w:rPr>
                <w:color w:val="3C3C39"/>
                <w:sz w:val="17"/>
              </w:rPr>
              <w:t>Provide details of the statistical methods used for each analysis, including software used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25117962" w14:textId="1B669596" w:rsidR="00F323B2" w:rsidRDefault="00F323B2" w:rsidP="00F323B2">
            <w:r w:rsidRPr="000154CD">
              <w:t>Materials and Methods</w:t>
            </w:r>
            <w:r>
              <w:t xml:space="preserve"> section, pages </w:t>
            </w:r>
            <w:r>
              <w:t>8</w:t>
            </w:r>
            <w:r>
              <w:t xml:space="preserve"> and </w:t>
            </w:r>
            <w:r>
              <w:t>9</w:t>
            </w:r>
            <w:r>
              <w:t>, lines 1</w:t>
            </w:r>
            <w:r>
              <w:t>90</w:t>
            </w:r>
            <w:r>
              <w:t>-1</w:t>
            </w:r>
            <w:r>
              <w:t>97</w:t>
            </w:r>
          </w:p>
        </w:tc>
      </w:tr>
      <w:tr w:rsidR="00F323B2" w14:paraId="547CB063" w14:textId="77777777" w:rsidTr="00F323B2">
        <w:trPr>
          <w:trHeight w:val="532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4F654A8C" w14:textId="77777777" w:rsidR="00F323B2" w:rsidRDefault="00F323B2" w:rsidP="00F323B2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7BE9ACE1" w14:textId="77777777" w:rsidR="00F323B2" w:rsidRDefault="00F323B2" w:rsidP="00F323B2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4E9A33A4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14:paraId="0CBBF6D1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Describe any methods used to assess whether the data met the assumptions of the statistical approach, and what was done if the assumptions were not met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21F87A68" w14:textId="45E721FB" w:rsidR="00F323B2" w:rsidRDefault="00F323B2" w:rsidP="00F323B2">
            <w:r w:rsidRPr="000154CD">
              <w:t>Materials and Methods</w:t>
            </w:r>
            <w:r>
              <w:t xml:space="preserve"> section, pages 8 and 9, lines 19</w:t>
            </w:r>
            <w:r>
              <w:t>3</w:t>
            </w:r>
            <w:r>
              <w:t>-19</w:t>
            </w:r>
            <w:r>
              <w:t>5</w:t>
            </w:r>
          </w:p>
        </w:tc>
      </w:tr>
      <w:tr w:rsidR="00F323B2" w14:paraId="00497D41" w14:textId="77777777" w:rsidTr="00F323B2">
        <w:trPr>
          <w:trHeight w:val="543"/>
        </w:trPr>
        <w:tc>
          <w:tcPr>
            <w:tcW w:w="155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4E87A02E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Experimental animals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4418D2DC" w14:textId="77777777" w:rsidR="00F323B2" w:rsidRDefault="00F323B2" w:rsidP="00F323B2">
            <w:pPr>
              <w:spacing w:after="0"/>
              <w:ind w:left="23"/>
            </w:pPr>
            <w:r>
              <w:rPr>
                <w:color w:val="3C3C39"/>
                <w:sz w:val="17"/>
              </w:rPr>
              <w:t>8</w:t>
            </w:r>
          </w:p>
        </w:tc>
        <w:tc>
          <w:tcPr>
            <w:tcW w:w="255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14:paraId="075E2D13" w14:textId="77777777" w:rsidR="00F323B2" w:rsidRDefault="00F323B2" w:rsidP="00F323B2">
            <w:pPr>
              <w:spacing w:after="0"/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53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14:paraId="42F3DBA3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 xml:space="preserve">Provide species-appropriate details of the animals used, including species, strain and </w:t>
            </w:r>
            <w:proofErr w:type="spellStart"/>
            <w:r>
              <w:rPr>
                <w:color w:val="3C3C39"/>
                <w:sz w:val="17"/>
              </w:rPr>
              <w:t>substrain</w:t>
            </w:r>
            <w:proofErr w:type="spellEnd"/>
            <w:r>
              <w:rPr>
                <w:color w:val="3C3C39"/>
                <w:sz w:val="17"/>
              </w:rPr>
              <w:t>, sex, age or developmental stage, and, if relevant, weight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14:paraId="203DDCBA" w14:textId="682723D0" w:rsidR="00F323B2" w:rsidRDefault="00F323B2" w:rsidP="00F323B2">
            <w:r>
              <w:t>Not applicable</w:t>
            </w:r>
            <w:r w:rsidR="00A44EA4">
              <w:t xml:space="preserve"> because no animal was used in the study.</w:t>
            </w:r>
          </w:p>
        </w:tc>
      </w:tr>
      <w:tr w:rsidR="00F323B2" w14:paraId="6E32CBF0" w14:textId="77777777" w:rsidTr="00F323B2">
        <w:trPr>
          <w:trHeight w:val="532"/>
        </w:trPr>
        <w:tc>
          <w:tcPr>
            <w:tcW w:w="155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1E56C423" w14:textId="77777777" w:rsidR="00F323B2" w:rsidRDefault="00F323B2" w:rsidP="00F323B2"/>
        </w:tc>
        <w:tc>
          <w:tcPr>
            <w:tcW w:w="38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01AF3BED" w14:textId="77777777" w:rsidR="00F323B2" w:rsidRDefault="00F323B2" w:rsidP="00F323B2"/>
        </w:tc>
        <w:tc>
          <w:tcPr>
            <w:tcW w:w="255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14:paraId="3A9AA05B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14:paraId="590691CF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Provide further relevant information on the provenance of animals, health/immune status, genetic modification status, genotype, and any previous procedures.</w:t>
            </w:r>
          </w:p>
        </w:tc>
        <w:tc>
          <w:tcPr>
            <w:tcW w:w="1717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6C149F5E" w14:textId="1184E9F5" w:rsidR="00F323B2" w:rsidRDefault="00F323B2" w:rsidP="00F323B2">
            <w:r>
              <w:t>Not applicable</w:t>
            </w:r>
            <w:r w:rsidR="00A44EA4">
              <w:t xml:space="preserve"> </w:t>
            </w:r>
            <w:r w:rsidR="00A44EA4">
              <w:t>because no animal was used in the study.</w:t>
            </w:r>
          </w:p>
        </w:tc>
      </w:tr>
      <w:tr w:rsidR="00F323B2" w14:paraId="4ABD9985" w14:textId="77777777" w:rsidTr="00F323B2">
        <w:trPr>
          <w:trHeight w:val="1805"/>
        </w:trPr>
        <w:tc>
          <w:tcPr>
            <w:tcW w:w="155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2DC69A85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 xml:space="preserve">Experimental procedures 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14:paraId="37229C2F" w14:textId="77777777" w:rsidR="00F323B2" w:rsidRDefault="00F323B2" w:rsidP="00F323B2">
            <w:pPr>
              <w:spacing w:after="0"/>
              <w:ind w:left="23"/>
            </w:pPr>
            <w:r>
              <w:rPr>
                <w:color w:val="3C3C39"/>
                <w:sz w:val="17"/>
              </w:rPr>
              <w:t>9</w:t>
            </w:r>
          </w:p>
        </w:tc>
        <w:tc>
          <w:tcPr>
            <w:tcW w:w="6808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  <w:vAlign w:val="center"/>
          </w:tcPr>
          <w:p w14:paraId="45CE95EF" w14:textId="77777777" w:rsidR="00F323B2" w:rsidRDefault="00F323B2" w:rsidP="00F323B2">
            <w:pPr>
              <w:spacing w:after="131" w:line="220" w:lineRule="auto"/>
            </w:pPr>
            <w:r>
              <w:rPr>
                <w:color w:val="3C3C39"/>
                <w:sz w:val="17"/>
              </w:rPr>
              <w:t xml:space="preserve">For each experimental group, including controls, describe the procedures in enough detail to allow others to replicate them, including: </w:t>
            </w:r>
          </w:p>
          <w:p w14:paraId="215ACA04" w14:textId="77777777" w:rsidR="00F323B2" w:rsidRDefault="00F323B2" w:rsidP="00F323B2">
            <w:pPr>
              <w:numPr>
                <w:ilvl w:val="0"/>
                <w:numId w:val="1"/>
              </w:numPr>
              <w:spacing w:after="100"/>
              <w:ind w:hanging="227"/>
            </w:pPr>
            <w:r>
              <w:rPr>
                <w:color w:val="3C3C39"/>
                <w:sz w:val="17"/>
              </w:rPr>
              <w:t>What was done, how it was done and what was used.</w:t>
            </w:r>
          </w:p>
          <w:p w14:paraId="3304CD47" w14:textId="77777777" w:rsidR="00F323B2" w:rsidRDefault="00F323B2" w:rsidP="00F323B2">
            <w:pPr>
              <w:numPr>
                <w:ilvl w:val="0"/>
                <w:numId w:val="1"/>
              </w:numPr>
              <w:spacing w:after="82"/>
              <w:ind w:hanging="227"/>
            </w:pPr>
            <w:r>
              <w:rPr>
                <w:color w:val="3C3C39"/>
                <w:sz w:val="17"/>
              </w:rPr>
              <w:t>When and how often.</w:t>
            </w:r>
          </w:p>
          <w:p w14:paraId="5A43DDC1" w14:textId="77777777" w:rsidR="00F323B2" w:rsidRDefault="00F323B2" w:rsidP="00F323B2">
            <w:pPr>
              <w:numPr>
                <w:ilvl w:val="0"/>
                <w:numId w:val="1"/>
              </w:numPr>
              <w:spacing w:after="96"/>
              <w:ind w:hanging="227"/>
            </w:pPr>
            <w:r>
              <w:rPr>
                <w:color w:val="3C3C39"/>
                <w:sz w:val="17"/>
              </w:rPr>
              <w:t xml:space="preserve">Where (including detail of any </w:t>
            </w:r>
            <w:proofErr w:type="spellStart"/>
            <w:r>
              <w:rPr>
                <w:color w:val="3C3C39"/>
                <w:sz w:val="17"/>
              </w:rPr>
              <w:t>acclimatisation</w:t>
            </w:r>
            <w:proofErr w:type="spellEnd"/>
            <w:r>
              <w:rPr>
                <w:color w:val="3C3C39"/>
                <w:sz w:val="17"/>
              </w:rPr>
              <w:t xml:space="preserve"> periods).</w:t>
            </w:r>
          </w:p>
          <w:p w14:paraId="789F2175" w14:textId="77777777" w:rsidR="00F323B2" w:rsidRDefault="00F323B2" w:rsidP="00F323B2">
            <w:pPr>
              <w:numPr>
                <w:ilvl w:val="0"/>
                <w:numId w:val="1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>Why (provide rationale for procedures)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0BD3785F" w14:textId="73523ADA" w:rsidR="00F323B2" w:rsidRDefault="009761B7" w:rsidP="00F323B2">
            <w:r w:rsidRPr="000154CD">
              <w:t>Materials and Methods</w:t>
            </w:r>
            <w:r>
              <w:t xml:space="preserve"> section, pages </w:t>
            </w:r>
            <w:r>
              <w:t>6</w:t>
            </w:r>
            <w:r>
              <w:t>, lines 1</w:t>
            </w:r>
            <w:r>
              <w:t>41</w:t>
            </w:r>
            <w:r>
              <w:t>-1</w:t>
            </w:r>
            <w:r>
              <w:t>48</w:t>
            </w:r>
          </w:p>
        </w:tc>
      </w:tr>
      <w:tr w:rsidR="00F323B2" w14:paraId="1847782B" w14:textId="77777777" w:rsidTr="00F323B2">
        <w:trPr>
          <w:trHeight w:val="1189"/>
        </w:trPr>
        <w:tc>
          <w:tcPr>
            <w:tcW w:w="155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</w:tcPr>
          <w:p w14:paraId="66B76851" w14:textId="77777777" w:rsidR="00F323B2" w:rsidRDefault="00F323B2" w:rsidP="00F323B2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Results</w:t>
            </w:r>
          </w:p>
        </w:tc>
        <w:tc>
          <w:tcPr>
            <w:tcW w:w="385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</w:tcPr>
          <w:p w14:paraId="2529E5EF" w14:textId="77777777" w:rsidR="00F323B2" w:rsidRDefault="00F323B2" w:rsidP="00F323B2">
            <w:pPr>
              <w:spacing w:after="0"/>
            </w:pPr>
            <w:r>
              <w:rPr>
                <w:color w:val="3C3C39"/>
                <w:sz w:val="17"/>
              </w:rPr>
              <w:t>10</w:t>
            </w:r>
          </w:p>
        </w:tc>
        <w:tc>
          <w:tcPr>
            <w:tcW w:w="6808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vAlign w:val="center"/>
          </w:tcPr>
          <w:p w14:paraId="5366DAFD" w14:textId="77777777" w:rsidR="00F323B2" w:rsidRDefault="00F323B2" w:rsidP="00F323B2">
            <w:pPr>
              <w:spacing w:after="96"/>
            </w:pPr>
            <w:r>
              <w:rPr>
                <w:color w:val="3C3C39"/>
                <w:sz w:val="17"/>
              </w:rPr>
              <w:t>For each experiment conducted, including independent replications, report:</w:t>
            </w:r>
          </w:p>
          <w:p w14:paraId="2BEBFB98" w14:textId="77777777" w:rsidR="00F323B2" w:rsidRDefault="00F323B2" w:rsidP="00F323B2">
            <w:pPr>
              <w:numPr>
                <w:ilvl w:val="0"/>
                <w:numId w:val="2"/>
              </w:numPr>
              <w:spacing w:after="127" w:line="224" w:lineRule="auto"/>
              <w:ind w:hanging="227"/>
            </w:pPr>
            <w:r>
              <w:rPr>
                <w:color w:val="3C3C39"/>
                <w:sz w:val="17"/>
              </w:rPr>
              <w:t>Summary/descriptive statistics for each experimental group, with a measure of variability where applicable (</w:t>
            </w:r>
            <w:proofErr w:type="gramStart"/>
            <w:r>
              <w:rPr>
                <w:color w:val="3C3C39"/>
                <w:sz w:val="17"/>
              </w:rPr>
              <w:t>e.g.</w:t>
            </w:r>
            <w:proofErr w:type="gramEnd"/>
            <w:r>
              <w:rPr>
                <w:color w:val="3C3C39"/>
                <w:sz w:val="17"/>
              </w:rPr>
              <w:t xml:space="preserve"> mean and SD, or median and range).</w:t>
            </w:r>
          </w:p>
          <w:p w14:paraId="171FCE56" w14:textId="77777777" w:rsidR="00F323B2" w:rsidRDefault="00F323B2" w:rsidP="00F323B2">
            <w:pPr>
              <w:numPr>
                <w:ilvl w:val="0"/>
                <w:numId w:val="2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>If applicable, the effect size with a confidence interval.</w:t>
            </w:r>
          </w:p>
        </w:tc>
        <w:tc>
          <w:tcPr>
            <w:tcW w:w="1717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14:paraId="3A3B8419" w14:textId="336F88DD" w:rsidR="00F323B2" w:rsidRDefault="009761B7" w:rsidP="00F323B2">
            <w:r>
              <w:t>Results section, pages 9-11, lines 199-238</w:t>
            </w:r>
          </w:p>
        </w:tc>
      </w:tr>
      <w:tr w:rsidR="00F323B2" w14:paraId="26EFDA75" w14:textId="77777777">
        <w:trPr>
          <w:trHeight w:val="546"/>
        </w:trPr>
        <w:tc>
          <w:tcPr>
            <w:tcW w:w="104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BADCF"/>
            <w:vAlign w:val="center"/>
          </w:tcPr>
          <w:p w14:paraId="08D9CF3C" w14:textId="77777777" w:rsidR="00F323B2" w:rsidRDefault="00F323B2" w:rsidP="00F323B2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>The Recommended Set</w:t>
            </w:r>
          </w:p>
        </w:tc>
      </w:tr>
      <w:tr w:rsidR="00F323B2" w14:paraId="43E84628" w14:textId="77777777">
        <w:trPr>
          <w:trHeight w:val="707"/>
        </w:trPr>
        <w:tc>
          <w:tcPr>
            <w:tcW w:w="10466" w:type="dxa"/>
            <w:gridSpan w:val="5"/>
            <w:tcBorders>
              <w:top w:val="nil"/>
              <w:left w:val="nil"/>
              <w:bottom w:val="single" w:sz="6" w:space="0" w:color="009ED5"/>
              <w:right w:val="nil"/>
            </w:tcBorders>
            <w:shd w:val="clear" w:color="auto" w:fill="E4ECF4"/>
            <w:vAlign w:val="center"/>
          </w:tcPr>
          <w:p w14:paraId="5A9C940B" w14:textId="77777777" w:rsidR="00F323B2" w:rsidRDefault="00F323B2" w:rsidP="00F323B2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These items complement the Essential 10 and add important context to the study. Reporting the items in both sets represents best practice.</w:t>
            </w:r>
          </w:p>
        </w:tc>
      </w:tr>
    </w:tbl>
    <w:p w14:paraId="40D85668" w14:textId="77777777" w:rsidR="009914C7" w:rsidRDefault="000D55CA">
      <w:pPr>
        <w:spacing w:after="0"/>
        <w:ind w:left="10" w:right="268" w:hanging="10"/>
        <w:jc w:val="right"/>
      </w:pPr>
      <w:r>
        <w:rPr>
          <w:b/>
          <w:color w:val="3C3C39"/>
          <w:sz w:val="17"/>
        </w:rPr>
        <w:t xml:space="preserve">Section/line </w:t>
      </w:r>
    </w:p>
    <w:p w14:paraId="4677A082" w14:textId="77777777" w:rsidR="009914C7" w:rsidRDefault="000D55CA">
      <w:pPr>
        <w:spacing w:after="0"/>
        <w:ind w:left="8787" w:hanging="8048"/>
      </w:pPr>
      <w:r>
        <w:rPr>
          <w:b/>
          <w:color w:val="3C3C39"/>
          <w:sz w:val="17"/>
        </w:rPr>
        <w:t xml:space="preserve">Item </w:t>
      </w:r>
      <w:r>
        <w:rPr>
          <w:b/>
          <w:color w:val="3C3C39"/>
          <w:sz w:val="17"/>
        </w:rPr>
        <w:tab/>
        <w:t>Recommendation</w:t>
      </w:r>
      <w:r>
        <w:rPr>
          <w:b/>
          <w:color w:val="3C3C39"/>
          <w:sz w:val="17"/>
        </w:rPr>
        <w:tab/>
        <w:t>number, or reason for not reporting</w:t>
      </w:r>
    </w:p>
    <w:tbl>
      <w:tblPr>
        <w:tblStyle w:val="TableGrid"/>
        <w:tblW w:w="10466" w:type="dxa"/>
        <w:tblInd w:w="-119" w:type="dxa"/>
        <w:tblCellMar>
          <w:top w:w="113" w:type="dxa"/>
          <w:left w:w="0" w:type="dxa"/>
          <w:bottom w:w="0" w:type="dxa"/>
          <w:right w:w="74" w:type="dxa"/>
        </w:tblCellMar>
        <w:tblLook w:val="04A0" w:firstRow="1" w:lastRow="0" w:firstColumn="1" w:lastColumn="0" w:noHBand="0" w:noVBand="1"/>
      </w:tblPr>
      <w:tblGrid>
        <w:gridCol w:w="1759"/>
        <w:gridCol w:w="440"/>
        <w:gridCol w:w="6530"/>
        <w:gridCol w:w="1737"/>
      </w:tblGrid>
      <w:tr w:rsidR="009914C7" w14:paraId="3D5F8C5C" w14:textId="77777777" w:rsidTr="001A74C6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76557510" w14:textId="77777777" w:rsidR="009914C7" w:rsidRDefault="000D55CA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Abstract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4778DED9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11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030A0460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Provide an accurate summary of the research objectives, animal species, strain and sex, key methods, principal findings, and study conclusion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32568CAD" w14:textId="1DBF913A" w:rsidR="009914C7" w:rsidRDefault="00F75405">
            <w:r>
              <w:t>Page 2, lines 42-61</w:t>
            </w:r>
          </w:p>
        </w:tc>
      </w:tr>
      <w:tr w:rsidR="009914C7" w14:paraId="304379AF" w14:textId="77777777" w:rsidTr="001A74C6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15988928" w14:textId="77777777" w:rsidR="009914C7" w:rsidRDefault="000D55CA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Background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17D26DF2" w14:textId="77777777" w:rsidR="009914C7" w:rsidRDefault="000D55CA">
            <w:pPr>
              <w:spacing w:after="0"/>
            </w:pPr>
            <w:r>
              <w:rPr>
                <w:color w:val="3C3C39"/>
                <w:sz w:val="17"/>
              </w:rPr>
              <w:t>12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vAlign w:val="center"/>
          </w:tcPr>
          <w:p w14:paraId="7ED0890B" w14:textId="77777777" w:rsidR="009914C7" w:rsidRDefault="000D55CA">
            <w:pPr>
              <w:numPr>
                <w:ilvl w:val="0"/>
                <w:numId w:val="3"/>
              </w:numPr>
              <w:spacing w:after="114" w:line="226" w:lineRule="auto"/>
              <w:ind w:hanging="227"/>
            </w:pPr>
            <w:r>
              <w:rPr>
                <w:color w:val="3C3C39"/>
                <w:sz w:val="17"/>
              </w:rPr>
              <w:t>Include sufficient scientific background to understand the rationale and context for the study, and explain the experimental approach.</w:t>
            </w:r>
          </w:p>
          <w:p w14:paraId="21266AAD" w14:textId="77777777" w:rsidR="009914C7" w:rsidRDefault="000D55CA">
            <w:pPr>
              <w:numPr>
                <w:ilvl w:val="0"/>
                <w:numId w:val="3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 xml:space="preserve">Explain how the animal species and model used address the scientific objectives and, where appropriate, the relevance to </w:t>
            </w:r>
            <w:r>
              <w:rPr>
                <w:color w:val="3C3C39"/>
                <w:sz w:val="17"/>
              </w:rPr>
              <w:t>human biology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59D7361A" w14:textId="6F10B51D" w:rsidR="009914C7" w:rsidRDefault="00F75405">
            <w:r>
              <w:t>Introduction</w:t>
            </w:r>
            <w:r w:rsidR="00ED37FB">
              <w:t xml:space="preserve"> section, pages 3-5, lines </w:t>
            </w:r>
            <w:r w:rsidR="001A74C6">
              <w:t>91</w:t>
            </w:r>
            <w:r w:rsidR="00ED37FB">
              <w:t>-120</w:t>
            </w:r>
            <w:r w:rsidR="001A74C6">
              <w:t>. However, no animal model was used</w:t>
            </w:r>
          </w:p>
        </w:tc>
      </w:tr>
      <w:tr w:rsidR="001A74C6" w14:paraId="243DFB21" w14:textId="77777777" w:rsidTr="001A74C6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279FFA2E" w14:textId="77777777" w:rsidR="001A74C6" w:rsidRDefault="001A74C6" w:rsidP="001A74C6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lastRenderedPageBreak/>
              <w:t>Objectives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3F4D74C0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3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1984D2E1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Clearly describe the research question, research objectives and, where appropriate, specific hypotheses being tested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179AAF26" w14:textId="38FA275C" w:rsidR="001A74C6" w:rsidRDefault="001A74C6" w:rsidP="001A74C6">
            <w:r>
              <w:t>Introduction section, pages 3-5, lines 91-120</w:t>
            </w:r>
          </w:p>
        </w:tc>
      </w:tr>
      <w:tr w:rsidR="001A74C6" w14:paraId="23740826" w14:textId="77777777" w:rsidTr="001A74C6">
        <w:trPr>
          <w:trHeight w:val="1046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78D7EEE9" w14:textId="77777777" w:rsidR="001A74C6" w:rsidRDefault="001A74C6" w:rsidP="001A74C6">
            <w:pPr>
              <w:spacing w:after="0"/>
              <w:ind w:left="113" w:right="123"/>
            </w:pPr>
            <w:r>
              <w:rPr>
                <w:b/>
                <w:color w:val="3C3C39"/>
                <w:sz w:val="17"/>
              </w:rPr>
              <w:t>Ethical statement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0EF55D41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4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14:paraId="76073CC9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 xml:space="preserve">Provide the name of the ethical review committee or equivalent that has approved the use of animals in this study, and any relevant </w:t>
            </w:r>
            <w:proofErr w:type="spellStart"/>
            <w:r>
              <w:rPr>
                <w:color w:val="3C3C39"/>
                <w:sz w:val="17"/>
              </w:rPr>
              <w:t>licence</w:t>
            </w:r>
            <w:proofErr w:type="spellEnd"/>
            <w:r>
              <w:rPr>
                <w:color w:val="3C3C39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0EB3D160" w14:textId="6BC6AA44" w:rsidR="001A74C6" w:rsidRDefault="00836B0A" w:rsidP="001A74C6">
            <w:r>
              <w:t>Ethical consideration, pages 6 and 7, lines 150-157</w:t>
            </w:r>
          </w:p>
        </w:tc>
      </w:tr>
      <w:tr w:rsidR="001A74C6" w14:paraId="1CF5E16A" w14:textId="77777777" w:rsidTr="001A74C6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  <w:vAlign w:val="center"/>
          </w:tcPr>
          <w:p w14:paraId="35695D17" w14:textId="77777777" w:rsidR="001A74C6" w:rsidRDefault="001A74C6" w:rsidP="001A74C6">
            <w:pPr>
              <w:spacing w:after="0"/>
              <w:ind w:left="114"/>
            </w:pPr>
            <w:r>
              <w:rPr>
                <w:b/>
                <w:color w:val="3C3C39"/>
                <w:sz w:val="17"/>
              </w:rPr>
              <w:t>Housing and husbandry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2625198B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5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7851A955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Provide details of housing and husbandry conditions, including any environmental enrichment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6FDA18CA" w14:textId="3BDCDB4A" w:rsidR="001A74C6" w:rsidRDefault="00424372" w:rsidP="001A74C6">
            <w:r>
              <w:t>Not applicable</w:t>
            </w:r>
            <w:r w:rsidR="00A03841">
              <w:t xml:space="preserve"> </w:t>
            </w:r>
            <w:r w:rsidR="00A03841">
              <w:t>because no animal was used in the study.</w:t>
            </w:r>
          </w:p>
        </w:tc>
      </w:tr>
      <w:tr w:rsidR="001A74C6" w14:paraId="306E09EE" w14:textId="77777777" w:rsidTr="001A74C6">
        <w:trPr>
          <w:trHeight w:val="1729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1FD565DE" w14:textId="77777777" w:rsidR="001A74C6" w:rsidRDefault="001A74C6" w:rsidP="001A74C6">
            <w:pPr>
              <w:spacing w:after="0"/>
              <w:ind w:left="114"/>
            </w:pPr>
            <w:r>
              <w:rPr>
                <w:b/>
                <w:color w:val="3C3C39"/>
                <w:sz w:val="17"/>
              </w:rPr>
              <w:t>Animal care and monitoring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58B1BEA1" w14:textId="77777777" w:rsidR="001A74C6" w:rsidRDefault="001A74C6" w:rsidP="001A74C6">
            <w:pPr>
              <w:spacing w:after="0"/>
              <w:ind w:left="1"/>
            </w:pPr>
            <w:r>
              <w:rPr>
                <w:color w:val="3C3C39"/>
                <w:sz w:val="17"/>
              </w:rPr>
              <w:t>16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14:paraId="35EAFD2E" w14:textId="77777777" w:rsidR="001A74C6" w:rsidRDefault="001A74C6" w:rsidP="001A74C6">
            <w:pPr>
              <w:numPr>
                <w:ilvl w:val="0"/>
                <w:numId w:val="4"/>
              </w:numPr>
              <w:spacing w:after="114" w:line="226" w:lineRule="auto"/>
              <w:ind w:hanging="227"/>
            </w:pPr>
            <w:r>
              <w:rPr>
                <w:color w:val="3C3C39"/>
                <w:sz w:val="17"/>
              </w:rPr>
              <w:t>Describe any interventions or steps taken in the experimental protocols to reduce pain, suffering and distress.</w:t>
            </w:r>
          </w:p>
          <w:p w14:paraId="12FFAD9F" w14:textId="77777777" w:rsidR="001A74C6" w:rsidRDefault="001A74C6" w:rsidP="001A74C6">
            <w:pPr>
              <w:numPr>
                <w:ilvl w:val="0"/>
                <w:numId w:val="4"/>
              </w:numPr>
              <w:spacing w:after="84"/>
              <w:ind w:hanging="227"/>
            </w:pPr>
            <w:r>
              <w:rPr>
                <w:color w:val="3C3C39"/>
                <w:sz w:val="17"/>
              </w:rPr>
              <w:t>Report any expected or unexpected adverse events.</w:t>
            </w:r>
          </w:p>
          <w:p w14:paraId="75B4736B" w14:textId="77777777" w:rsidR="001A74C6" w:rsidRDefault="001A74C6" w:rsidP="001A74C6">
            <w:pPr>
              <w:numPr>
                <w:ilvl w:val="0"/>
                <w:numId w:val="4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>Describe the humane endpoints established for the study, the signs that were monitored and the frequency of monitoring. If the study did not have humane endpoints, state thi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26BCB4BA" w14:textId="70F10C23" w:rsidR="001A74C6" w:rsidRDefault="00424372" w:rsidP="001A74C6">
            <w:r>
              <w:t>Not applicable</w:t>
            </w:r>
            <w:r w:rsidR="00A03841">
              <w:t xml:space="preserve"> </w:t>
            </w:r>
            <w:r w:rsidR="00A03841">
              <w:t>because no animal was used in the study.</w:t>
            </w:r>
          </w:p>
        </w:tc>
      </w:tr>
      <w:tr w:rsidR="001A74C6" w14:paraId="50F30F7D" w14:textId="77777777" w:rsidTr="001A74C6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087FB872" w14:textId="77777777" w:rsidR="001A74C6" w:rsidRDefault="001A74C6" w:rsidP="001A74C6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Interpretation/ scientific implications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26D39DBF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7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1F5761EF" w14:textId="77777777" w:rsidR="001A74C6" w:rsidRDefault="001A74C6" w:rsidP="001A74C6">
            <w:pPr>
              <w:numPr>
                <w:ilvl w:val="0"/>
                <w:numId w:val="5"/>
              </w:numPr>
              <w:spacing w:after="114" w:line="226" w:lineRule="auto"/>
              <w:ind w:hanging="227"/>
            </w:pPr>
            <w:r>
              <w:rPr>
                <w:color w:val="3C3C39"/>
                <w:sz w:val="17"/>
              </w:rPr>
              <w:t>Interpret the results, taking into account the study objectives and hypotheses, current theory and other relevant studies in the literature.</w:t>
            </w:r>
          </w:p>
          <w:p w14:paraId="7654D47B" w14:textId="77777777" w:rsidR="001A74C6" w:rsidRDefault="001A74C6" w:rsidP="001A74C6">
            <w:pPr>
              <w:numPr>
                <w:ilvl w:val="0"/>
                <w:numId w:val="5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>Comment on the study limitations including potential sources of bias, limitations of the animal model, and imprecision associated with the result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2F68578A" w14:textId="46658495" w:rsidR="001A74C6" w:rsidRDefault="009F1084" w:rsidP="001A74C6">
            <w:r>
              <w:t>Results section, pages 9-11, lines 199-238</w:t>
            </w:r>
          </w:p>
        </w:tc>
      </w:tr>
      <w:tr w:rsidR="001A74C6" w14:paraId="52843DD9" w14:textId="77777777" w:rsidTr="001A74C6">
        <w:trPr>
          <w:trHeight w:val="818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17A61DC2" w14:textId="77777777" w:rsidR="001A74C6" w:rsidRDefault="001A74C6" w:rsidP="001A74C6">
            <w:pPr>
              <w:spacing w:after="0"/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Generalisability</w:t>
            </w:r>
            <w:proofErr w:type="spellEnd"/>
            <w:r>
              <w:rPr>
                <w:b/>
                <w:color w:val="3C3C39"/>
                <w:sz w:val="17"/>
              </w:rPr>
              <w:t>/ translation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5AD04BCE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8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vAlign w:val="center"/>
          </w:tcPr>
          <w:p w14:paraId="03F8FDC0" w14:textId="77777777" w:rsidR="001A74C6" w:rsidRDefault="001A74C6" w:rsidP="001A74C6">
            <w:pPr>
              <w:spacing w:after="0"/>
              <w:ind w:right="18"/>
            </w:pPr>
            <w:r>
              <w:rPr>
                <w:color w:val="3C3C39"/>
                <w:sz w:val="17"/>
              </w:rPr>
              <w:t xml:space="preserve">Comment on whether, and how, the findings of this study are likely to </w:t>
            </w:r>
            <w:proofErr w:type="spellStart"/>
            <w:r>
              <w:rPr>
                <w:color w:val="3C3C39"/>
                <w:sz w:val="17"/>
              </w:rPr>
              <w:t>generalise</w:t>
            </w:r>
            <w:proofErr w:type="spellEnd"/>
            <w:r>
              <w:rPr>
                <w:color w:val="3C3C39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022B4F0C" w14:textId="73B145D0" w:rsidR="001A74C6" w:rsidRDefault="009F1084" w:rsidP="001A74C6">
            <w:r>
              <w:t>Discussion section, pages 14- , lines 320-322</w:t>
            </w:r>
          </w:p>
        </w:tc>
      </w:tr>
      <w:tr w:rsidR="001A74C6" w14:paraId="41C4C69E" w14:textId="77777777" w:rsidTr="001A74C6">
        <w:trPr>
          <w:trHeight w:val="818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36459A68" w14:textId="77777777" w:rsidR="001A74C6" w:rsidRDefault="001A74C6" w:rsidP="001A74C6">
            <w:pPr>
              <w:spacing w:after="0"/>
              <w:ind w:left="113"/>
            </w:pPr>
            <w:r>
              <w:rPr>
                <w:b/>
                <w:color w:val="3C3C39"/>
                <w:sz w:val="17"/>
              </w:rPr>
              <w:t>Protocol registration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274159D4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19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111FEFE3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Provide a statement indicating whether a protocol (including the research question, key design features, and analysis plan) was prepared before the study, and if and where this protocol was registered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11429116" w14:textId="705A510E" w:rsidR="001A74C6" w:rsidRDefault="001B7B27" w:rsidP="001A74C6">
            <w:r>
              <w:t>Not applicable</w:t>
            </w:r>
            <w:r w:rsidR="00A03841">
              <w:t xml:space="preserve"> </w:t>
            </w:r>
            <w:r w:rsidR="00A03841">
              <w:t>because no animal was used in the study.</w:t>
            </w:r>
          </w:p>
        </w:tc>
      </w:tr>
      <w:tr w:rsidR="001A74C6" w14:paraId="1410F673" w14:textId="77777777" w:rsidTr="001A74C6">
        <w:trPr>
          <w:trHeight w:val="602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35047C22" w14:textId="77777777" w:rsidR="001A74C6" w:rsidRDefault="001A74C6" w:rsidP="001A74C6">
            <w:pPr>
              <w:spacing w:after="0"/>
              <w:ind w:left="114"/>
            </w:pPr>
            <w:r>
              <w:rPr>
                <w:b/>
                <w:color w:val="3C3C39"/>
                <w:sz w:val="17"/>
              </w:rPr>
              <w:t>Data access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14:paraId="081AEAF0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20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14:paraId="0BB3B0B6" w14:textId="77777777" w:rsidR="001A74C6" w:rsidRDefault="001A74C6" w:rsidP="001A74C6">
            <w:pPr>
              <w:spacing w:after="0"/>
            </w:pPr>
            <w:r>
              <w:rPr>
                <w:color w:val="3C3C39"/>
                <w:sz w:val="17"/>
              </w:rPr>
              <w:t>Provide a statement describing if and where study data are available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078F0073" w14:textId="01D312D6" w:rsidR="001A74C6" w:rsidRDefault="009F1084" w:rsidP="001A74C6">
            <w:r w:rsidRPr="009F1084">
              <w:t>Data Availability</w:t>
            </w:r>
            <w:r>
              <w:t>, page 15, lines 335-336</w:t>
            </w:r>
          </w:p>
        </w:tc>
      </w:tr>
      <w:tr w:rsidR="001A74C6" w14:paraId="246F245E" w14:textId="77777777" w:rsidTr="001A74C6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69CB55DE" w14:textId="77777777" w:rsidR="001A74C6" w:rsidRDefault="001A74C6" w:rsidP="001A74C6">
            <w:pPr>
              <w:spacing w:after="0"/>
              <w:ind w:left="114"/>
            </w:pPr>
            <w:r>
              <w:rPr>
                <w:b/>
                <w:color w:val="3C3C39"/>
                <w:sz w:val="17"/>
              </w:rPr>
              <w:t>Declaration of interests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14:paraId="38AA196A" w14:textId="77777777" w:rsidR="001A74C6" w:rsidRDefault="001A74C6" w:rsidP="001A74C6">
            <w:pPr>
              <w:spacing w:after="0"/>
              <w:ind w:left="1"/>
            </w:pPr>
            <w:r>
              <w:rPr>
                <w:color w:val="3C3C39"/>
                <w:sz w:val="17"/>
              </w:rPr>
              <w:t>21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14:paraId="709DC355" w14:textId="77777777" w:rsidR="001A74C6" w:rsidRDefault="001A74C6" w:rsidP="001A74C6">
            <w:pPr>
              <w:numPr>
                <w:ilvl w:val="0"/>
                <w:numId w:val="6"/>
              </w:numPr>
              <w:spacing w:after="114" w:line="226" w:lineRule="auto"/>
              <w:ind w:hanging="227"/>
            </w:pPr>
            <w:r>
              <w:rPr>
                <w:color w:val="3C3C39"/>
                <w:sz w:val="17"/>
              </w:rPr>
              <w:t>Declare any potential conflicts of interest, including financial and non-financial. If none exist, this should be stated.</w:t>
            </w:r>
          </w:p>
          <w:p w14:paraId="6F5B8D2F" w14:textId="77777777" w:rsidR="001A74C6" w:rsidRDefault="001A74C6" w:rsidP="001A74C6">
            <w:pPr>
              <w:numPr>
                <w:ilvl w:val="0"/>
                <w:numId w:val="6"/>
              </w:numPr>
              <w:spacing w:after="0"/>
              <w:ind w:hanging="227"/>
            </w:pPr>
            <w:r>
              <w:rPr>
                <w:color w:val="3C3C39"/>
                <w:sz w:val="17"/>
              </w:rPr>
              <w:t>List all funding sources (including grant identifier) and the role of the funder(s) in the design, analysis and reporting of the study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14:paraId="2308CC0B" w14:textId="6AD4596D" w:rsidR="001A74C6" w:rsidRDefault="009F1084" w:rsidP="001A74C6">
            <w:r w:rsidRPr="009F1084">
              <w:t>Conflicts of Interest</w:t>
            </w:r>
            <w:r w:rsidR="000D55CA">
              <w:t>;</w:t>
            </w:r>
            <w:r w:rsidR="001B7B27">
              <w:t xml:space="preserve"> page 15, line 337</w:t>
            </w:r>
          </w:p>
          <w:p w14:paraId="26444747" w14:textId="1782B78A" w:rsidR="001B7B27" w:rsidRDefault="001B7B27" w:rsidP="001A74C6">
            <w:r w:rsidRPr="001B7B27">
              <w:t>Funding</w:t>
            </w:r>
            <w:r w:rsidR="000D55CA">
              <w:t>;</w:t>
            </w:r>
            <w:r>
              <w:t xml:space="preserve"> page 15, lines 338-339</w:t>
            </w:r>
          </w:p>
        </w:tc>
      </w:tr>
    </w:tbl>
    <w:p w14:paraId="56D2FF1E" w14:textId="77777777" w:rsidR="009914C7" w:rsidRDefault="000D55CA">
      <w:pPr>
        <w:tabs>
          <w:tab w:val="right" w:pos="10262"/>
        </w:tabs>
        <w:spacing w:after="0"/>
        <w:ind w:left="-388"/>
      </w:pPr>
      <w:r>
        <w:rPr>
          <w:noProof/>
        </w:rPr>
        <w:drawing>
          <wp:inline distT="0" distB="0" distL="0" distR="0" wp14:anchorId="32909A5D" wp14:editId="707EAC43">
            <wp:extent cx="1780800" cy="854497"/>
            <wp:effectExtent l="0" t="0" r="0" b="0"/>
            <wp:docPr id="370" name="Picture 3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Picture 37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C3C39"/>
          <w:sz w:val="20"/>
        </w:rPr>
        <w:tab/>
      </w:r>
      <w:hyperlink r:id="rId7">
        <w:r>
          <w:rPr>
            <w:color w:val="3C3C39"/>
            <w:sz w:val="20"/>
          </w:rPr>
          <w:t>www.ARRIVEguidelines.org</w:t>
        </w:r>
      </w:hyperlink>
    </w:p>
    <w:sectPr w:rsidR="009914C7">
      <w:pgSz w:w="11906" w:h="16838"/>
      <w:pgMar w:top="79" w:right="805" w:bottom="401" w:left="83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405E6"/>
    <w:multiLevelType w:val="hybridMultilevel"/>
    <w:tmpl w:val="CC56B528"/>
    <w:lvl w:ilvl="0" w:tplc="51A6E536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FC82BDA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1D74364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5324009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C9A3DE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EC4D50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6FCEB22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81AFAE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FD6CB32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7C37597"/>
    <w:multiLevelType w:val="hybridMultilevel"/>
    <w:tmpl w:val="0A4C6A08"/>
    <w:lvl w:ilvl="0" w:tplc="1C08C1CA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ED9E72D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E412493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61B48EC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185AB4B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3D484F2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8AC6528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10340B1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0094940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4110C39"/>
    <w:multiLevelType w:val="hybridMultilevel"/>
    <w:tmpl w:val="42CE4EBC"/>
    <w:lvl w:ilvl="0" w:tplc="0FD27170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52B69A2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0444207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F404E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B752407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9AEAA9F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52F03FD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1A686E4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3AA89D5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B7A74F1"/>
    <w:multiLevelType w:val="hybridMultilevel"/>
    <w:tmpl w:val="484E5818"/>
    <w:lvl w:ilvl="0" w:tplc="F8AEB26C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77C0821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B561C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0D0AB54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E5BE26B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C6E49FF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77F4673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92C6540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54F6F42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E3652A9"/>
    <w:multiLevelType w:val="hybridMultilevel"/>
    <w:tmpl w:val="C51E981A"/>
    <w:lvl w:ilvl="0" w:tplc="A4E44EEE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5ED6B04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2A22F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4CA84C4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4BA8F64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2CE98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D470684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441E895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BE2C2F8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F6E30DA"/>
    <w:multiLevelType w:val="hybridMultilevel"/>
    <w:tmpl w:val="A2E81E56"/>
    <w:lvl w:ilvl="0" w:tplc="1D686B1E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F28EE86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D35AA15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61743DD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DA30DC1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7A09B4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B4B0450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9640904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4D82E16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6322172">
    <w:abstractNumId w:val="3"/>
  </w:num>
  <w:num w:numId="2" w16cid:durableId="772868176">
    <w:abstractNumId w:val="4"/>
  </w:num>
  <w:num w:numId="3" w16cid:durableId="2038579993">
    <w:abstractNumId w:val="0"/>
  </w:num>
  <w:num w:numId="4" w16cid:durableId="1133060983">
    <w:abstractNumId w:val="5"/>
  </w:num>
  <w:num w:numId="5" w16cid:durableId="440733460">
    <w:abstractNumId w:val="2"/>
  </w:num>
  <w:num w:numId="6" w16cid:durableId="836113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4C7"/>
    <w:rsid w:val="000154CD"/>
    <w:rsid w:val="0005059B"/>
    <w:rsid w:val="00072BC3"/>
    <w:rsid w:val="000D55CA"/>
    <w:rsid w:val="001A74C6"/>
    <w:rsid w:val="001B7B27"/>
    <w:rsid w:val="002C66F6"/>
    <w:rsid w:val="00424372"/>
    <w:rsid w:val="004D3AB7"/>
    <w:rsid w:val="00546BCB"/>
    <w:rsid w:val="00645AA5"/>
    <w:rsid w:val="007D7603"/>
    <w:rsid w:val="00836B0A"/>
    <w:rsid w:val="009761B7"/>
    <w:rsid w:val="009914C7"/>
    <w:rsid w:val="009F1084"/>
    <w:rsid w:val="00A03841"/>
    <w:rsid w:val="00A44EA4"/>
    <w:rsid w:val="00D3256D"/>
    <w:rsid w:val="00E21DBE"/>
    <w:rsid w:val="00E670D3"/>
    <w:rsid w:val="00E81D1C"/>
    <w:rsid w:val="00EA77B9"/>
    <w:rsid w:val="00EB5008"/>
    <w:rsid w:val="00ED37FB"/>
    <w:rsid w:val="00F323B2"/>
    <w:rsid w:val="00F7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31FE"/>
  <w15:docId w15:val="{44479034-D01F-454D-8E37-198C9303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riveguidelin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169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Senu</dc:creator>
  <cp:keywords/>
  <cp:lastModifiedBy>Ebenezer Senu</cp:lastModifiedBy>
  <cp:revision>25</cp:revision>
  <dcterms:created xsi:type="dcterms:W3CDTF">2022-04-25T16:03:00Z</dcterms:created>
  <dcterms:modified xsi:type="dcterms:W3CDTF">2022-04-25T19:33:00Z</dcterms:modified>
</cp:coreProperties>
</file>